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2B357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846F22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74C4FBC3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3FB651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E6324B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57CFA3E8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199C793B" w14:textId="77777777">
        <w:tc>
          <w:tcPr>
            <w:tcW w:w="2952" w:type="dxa"/>
            <w:shd w:val="clear" w:color="auto" w:fill="C0C0C0"/>
          </w:tcPr>
          <w:p w14:paraId="53CFDD49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86929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576DB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BC7C34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37E6CCE2" w14:textId="77777777">
        <w:tc>
          <w:tcPr>
            <w:tcW w:w="2952" w:type="dxa"/>
          </w:tcPr>
          <w:p w14:paraId="22E38382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D38D9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8EDDA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82FED4" w14:textId="77777777">
        <w:tc>
          <w:tcPr>
            <w:tcW w:w="2952" w:type="dxa"/>
          </w:tcPr>
          <w:p w14:paraId="2C4EDCA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7307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FE8DD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4694A41" w14:textId="77777777">
        <w:tc>
          <w:tcPr>
            <w:tcW w:w="2952" w:type="dxa"/>
          </w:tcPr>
          <w:p w14:paraId="1376E44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531F7844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559CB2" w14:textId="2DFB10BC" w:rsidR="00790794" w:rsidRPr="0091109C" w:rsidRDefault="00EE103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4B5320FC" w14:textId="77777777">
        <w:tc>
          <w:tcPr>
            <w:tcW w:w="2952" w:type="dxa"/>
          </w:tcPr>
          <w:p w14:paraId="365287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726908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825066" w14:textId="44C39289" w:rsidR="00790794" w:rsidRPr="0091109C" w:rsidRDefault="00A63B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 (</w:t>
            </w:r>
            <w:r w:rsidR="00815D36" w:rsidRPr="00815D36">
              <w:rPr>
                <w:rFonts w:ascii="Arial" w:eastAsiaTheme="minorHAnsi" w:hAnsi="Arial" w:cstheme="minorBidi"/>
                <w:sz w:val="22"/>
              </w:rPr>
              <w:t>Anonymised due to blinded peer-review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2FB1ED77" w14:textId="77777777">
        <w:tc>
          <w:tcPr>
            <w:tcW w:w="2952" w:type="dxa"/>
          </w:tcPr>
          <w:p w14:paraId="4F254BC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4D8B7C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10419C" w14:textId="1B17C09E" w:rsidR="00790794" w:rsidRPr="0091109C" w:rsidRDefault="00EE103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470E57">
              <w:rPr>
                <w:rFonts w:ascii="Arial" w:eastAsiaTheme="minorHAnsi" w:hAnsi="Arial" w:cstheme="minorBidi"/>
                <w:sz w:val="22"/>
              </w:rPr>
              <w:t>2</w:t>
            </w:r>
            <w:r w:rsidR="00A5346B">
              <w:rPr>
                <w:rFonts w:ascii="Arial" w:eastAsiaTheme="minorHAnsi" w:hAnsi="Arial" w:cstheme="minorBidi"/>
                <w:sz w:val="22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</w:rPr>
              <w:t>3</w:t>
            </w:r>
            <w:r w:rsidR="00367E7F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2E3174C4" w14:textId="77777777">
        <w:tc>
          <w:tcPr>
            <w:tcW w:w="2952" w:type="dxa"/>
          </w:tcPr>
          <w:p w14:paraId="57EFC85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4E6ABB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559492" w14:textId="3072E67B" w:rsidR="00790794" w:rsidRPr="0091109C" w:rsidRDefault="00A63B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697D894" w14:textId="77777777">
        <w:tc>
          <w:tcPr>
            <w:tcW w:w="2952" w:type="dxa"/>
          </w:tcPr>
          <w:p w14:paraId="3A5940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0D1A714C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A79329F" w14:textId="0A1A82A2" w:rsidR="00790794" w:rsidRPr="0091109C" w:rsidRDefault="00F3797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F37970">
              <w:rPr>
                <w:rFonts w:ascii="Arial" w:eastAsiaTheme="minorHAnsi" w:hAnsi="Arial" w:cstheme="minorBidi"/>
                <w:sz w:val="22"/>
              </w:rPr>
              <w:t>1 (Anonymised due to blinded peer-review)</w:t>
            </w:r>
          </w:p>
        </w:tc>
      </w:tr>
      <w:tr w:rsidR="00790794" w:rsidRPr="0091109C" w14:paraId="40753939" w14:textId="77777777">
        <w:tc>
          <w:tcPr>
            <w:tcW w:w="2952" w:type="dxa"/>
          </w:tcPr>
          <w:p w14:paraId="2A5C5EF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B2E75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E62D4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BAB764" w14:textId="77777777">
        <w:tc>
          <w:tcPr>
            <w:tcW w:w="2952" w:type="dxa"/>
          </w:tcPr>
          <w:p w14:paraId="6C210C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AE3F84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B92B31" w14:textId="6A53D38C" w:rsidR="00790794" w:rsidRPr="0091109C" w:rsidRDefault="000E7AF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  <w:r w:rsidR="0092344A">
              <w:rPr>
                <w:rFonts w:ascii="Arial" w:eastAsiaTheme="minorHAnsi" w:hAnsi="Arial" w:cstheme="minorBidi"/>
                <w:sz w:val="22"/>
              </w:rPr>
              <w:t>, 11</w:t>
            </w:r>
          </w:p>
        </w:tc>
      </w:tr>
      <w:tr w:rsidR="00790794" w:rsidRPr="0091109C" w14:paraId="178F1D51" w14:textId="77777777">
        <w:tc>
          <w:tcPr>
            <w:tcW w:w="2952" w:type="dxa"/>
          </w:tcPr>
          <w:p w14:paraId="1E1A40D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360C7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89DA78" w14:textId="5B91D28A" w:rsidR="00790794" w:rsidRPr="0091109C" w:rsidRDefault="000E7AF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  <w:r w:rsidR="0092344A">
              <w:rPr>
                <w:rFonts w:ascii="Arial" w:eastAsiaTheme="minorHAnsi" w:hAnsi="Arial" w:cstheme="minorBidi"/>
                <w:sz w:val="22"/>
              </w:rPr>
              <w:t>, 11</w:t>
            </w:r>
          </w:p>
        </w:tc>
      </w:tr>
      <w:tr w:rsidR="00790794" w:rsidRPr="0091109C" w14:paraId="04ECB112" w14:textId="77777777">
        <w:tc>
          <w:tcPr>
            <w:tcW w:w="2952" w:type="dxa"/>
          </w:tcPr>
          <w:p w14:paraId="686459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CC01E1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4F93FA" w14:textId="2CA8EF4E" w:rsidR="00790794" w:rsidRPr="0091109C" w:rsidRDefault="009234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2</w:t>
            </w:r>
            <w:r w:rsidR="001C5DB6">
              <w:rPr>
                <w:rFonts w:ascii="Arial" w:eastAsiaTheme="minorHAnsi" w:hAnsi="Arial" w:cstheme="minorBidi"/>
                <w:sz w:val="22"/>
              </w:rPr>
              <w:t xml:space="preserve">, </w:t>
            </w:r>
            <w:r>
              <w:rPr>
                <w:rFonts w:ascii="Arial" w:eastAsiaTheme="minorHAnsi" w:hAnsi="Arial" w:cstheme="minorBidi"/>
                <w:sz w:val="22"/>
              </w:rPr>
              <w:t>3</w:t>
            </w:r>
            <w:r w:rsidR="00357710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 w14:paraId="3DD13633" w14:textId="77777777">
        <w:tc>
          <w:tcPr>
            <w:tcW w:w="2952" w:type="dxa"/>
          </w:tcPr>
          <w:p w14:paraId="0751AB7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2B1F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858481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2B2DF80" w14:textId="77777777">
        <w:tc>
          <w:tcPr>
            <w:tcW w:w="2952" w:type="dxa"/>
          </w:tcPr>
          <w:p w14:paraId="1E1918B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3D53A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624F4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0C069E2" w14:textId="77777777">
        <w:tc>
          <w:tcPr>
            <w:tcW w:w="2952" w:type="dxa"/>
          </w:tcPr>
          <w:p w14:paraId="1335105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5C1719C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30D3DA" w14:textId="42CC1C7C" w:rsidR="00790794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  <w:p w14:paraId="193065DC" w14:textId="300C5539" w:rsidR="00C76B2A" w:rsidRPr="00C76B2A" w:rsidRDefault="00C76B2A" w:rsidP="00C76B2A">
            <w:pPr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7F10A2B" w14:textId="77777777">
        <w:tc>
          <w:tcPr>
            <w:tcW w:w="2952" w:type="dxa"/>
          </w:tcPr>
          <w:p w14:paraId="20AAEF7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B0DB6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3DEDD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5EC047E" w14:textId="77777777">
        <w:tc>
          <w:tcPr>
            <w:tcW w:w="2952" w:type="dxa"/>
          </w:tcPr>
          <w:p w14:paraId="252013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A85B8B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0D57BE" w14:textId="74AF9647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46837C8F" w14:textId="77777777">
        <w:tc>
          <w:tcPr>
            <w:tcW w:w="2952" w:type="dxa"/>
          </w:tcPr>
          <w:p w14:paraId="3A7521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AA26360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CB2628" w14:textId="6A9CEAFA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58FAE7CA" w14:textId="77777777">
        <w:tc>
          <w:tcPr>
            <w:tcW w:w="2952" w:type="dxa"/>
          </w:tcPr>
          <w:p w14:paraId="3D4E64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036C987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225A9B" w14:textId="4A6BF4FC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32A31A67" w14:textId="77777777">
        <w:tc>
          <w:tcPr>
            <w:tcW w:w="2952" w:type="dxa"/>
          </w:tcPr>
          <w:p w14:paraId="2C9B17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54DDE79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0B7562" w14:textId="14183399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33167D8D" w14:textId="77777777">
        <w:tc>
          <w:tcPr>
            <w:tcW w:w="2952" w:type="dxa"/>
          </w:tcPr>
          <w:p w14:paraId="3638A72D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367247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92672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CF7EC0A" w14:textId="77777777">
        <w:tc>
          <w:tcPr>
            <w:tcW w:w="2952" w:type="dxa"/>
          </w:tcPr>
          <w:p w14:paraId="00DB46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7733BE2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713C84D" w14:textId="0615D096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8, </w:t>
            </w:r>
            <w:r w:rsidR="00D6324A">
              <w:rPr>
                <w:rFonts w:ascii="Arial" w:eastAsiaTheme="minorHAnsi" w:hAnsi="Arial" w:cstheme="minorBidi"/>
                <w:sz w:val="22"/>
              </w:rPr>
              <w:t>9, 10</w:t>
            </w:r>
          </w:p>
        </w:tc>
      </w:tr>
      <w:tr w:rsidR="00790794" w:rsidRPr="0091109C" w14:paraId="27C1A2B6" w14:textId="77777777">
        <w:tc>
          <w:tcPr>
            <w:tcW w:w="2952" w:type="dxa"/>
          </w:tcPr>
          <w:p w14:paraId="7E2733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0DF01B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50E082" w14:textId="2C42A307" w:rsidR="00790794" w:rsidRPr="0091109C" w:rsidRDefault="00D632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, 9, 10, 11</w:t>
            </w:r>
          </w:p>
        </w:tc>
      </w:tr>
      <w:tr w:rsidR="00790794" w:rsidRPr="0091109C" w14:paraId="7004DB3F" w14:textId="77777777">
        <w:tc>
          <w:tcPr>
            <w:tcW w:w="2952" w:type="dxa"/>
          </w:tcPr>
          <w:p w14:paraId="4A8BDE8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72E4ED0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654B41" w14:textId="6A361AE8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73D2BACC" w14:textId="77777777">
        <w:tc>
          <w:tcPr>
            <w:tcW w:w="2952" w:type="dxa"/>
          </w:tcPr>
          <w:p w14:paraId="055BE98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21B0B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285D8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C1569F" w14:textId="77777777">
        <w:tc>
          <w:tcPr>
            <w:tcW w:w="2952" w:type="dxa"/>
          </w:tcPr>
          <w:p w14:paraId="765508C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373FF23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3B51E4" w14:textId="330173C7" w:rsidR="00790794" w:rsidRPr="0091109C" w:rsidRDefault="00A4044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</w:t>
            </w:r>
            <w:r w:rsidR="00C76B2A">
              <w:rPr>
                <w:rFonts w:ascii="Arial" w:eastAsiaTheme="minorHAnsi" w:hAnsi="Arial" w:cstheme="minorBidi"/>
                <w:sz w:val="22"/>
              </w:rPr>
              <w:t>, 12</w:t>
            </w:r>
          </w:p>
        </w:tc>
      </w:tr>
      <w:tr w:rsidR="00790794" w:rsidRPr="0091109C" w14:paraId="7A0E3418" w14:textId="77777777">
        <w:tc>
          <w:tcPr>
            <w:tcW w:w="2952" w:type="dxa"/>
          </w:tcPr>
          <w:p w14:paraId="1D24CD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27EBB89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15F2BE" w14:textId="429C4F62" w:rsidR="00790794" w:rsidRPr="0091109C" w:rsidRDefault="00C7671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, </w:t>
            </w:r>
            <w:r w:rsidR="0038724C">
              <w:rPr>
                <w:rFonts w:ascii="Arial" w:eastAsiaTheme="minorHAnsi" w:hAnsi="Arial" w:cstheme="minorBidi"/>
                <w:sz w:val="22"/>
              </w:rPr>
              <w:t>3</w:t>
            </w:r>
            <w:r w:rsidR="00EF0694">
              <w:rPr>
                <w:rFonts w:ascii="Arial" w:eastAsiaTheme="minorHAnsi" w:hAnsi="Arial" w:cstheme="minorBidi"/>
                <w:sz w:val="22"/>
              </w:rPr>
              <w:t xml:space="preserve"> interviews per participant</w:t>
            </w:r>
          </w:p>
        </w:tc>
      </w:tr>
      <w:tr w:rsidR="00790794" w:rsidRPr="0091109C" w14:paraId="2954E5D8" w14:textId="77777777">
        <w:tc>
          <w:tcPr>
            <w:tcW w:w="2952" w:type="dxa"/>
          </w:tcPr>
          <w:p w14:paraId="0DF16B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01A61A4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4A4C10" w14:textId="3A02EE21" w:rsidR="00790794" w:rsidRPr="0091109C" w:rsidRDefault="001F08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  <w:r w:rsidR="00C76B2A">
              <w:rPr>
                <w:rFonts w:ascii="Arial" w:eastAsiaTheme="minorHAnsi" w:hAnsi="Arial" w:cstheme="minorBidi"/>
                <w:sz w:val="22"/>
              </w:rPr>
              <w:t>, 11</w:t>
            </w:r>
          </w:p>
        </w:tc>
      </w:tr>
      <w:tr w:rsidR="00790794" w:rsidRPr="0091109C" w14:paraId="716A2C3E" w14:textId="77777777">
        <w:tc>
          <w:tcPr>
            <w:tcW w:w="2952" w:type="dxa"/>
          </w:tcPr>
          <w:p w14:paraId="390261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2B585B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7B4E2B5" w14:textId="7FCFE730" w:rsidR="00790794" w:rsidRPr="0091109C" w:rsidRDefault="00226DE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57CBA815" w14:textId="77777777">
        <w:tc>
          <w:tcPr>
            <w:tcW w:w="2952" w:type="dxa"/>
          </w:tcPr>
          <w:p w14:paraId="1130355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17B3D5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EC5026" w14:textId="430F1150" w:rsidR="00790794" w:rsidRPr="0091109C" w:rsidRDefault="001F08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14:paraId="43CDFA29" w14:textId="77777777">
        <w:tc>
          <w:tcPr>
            <w:tcW w:w="2952" w:type="dxa"/>
          </w:tcPr>
          <w:p w14:paraId="3AFC10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731BC83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8AC32B" w14:textId="77777777" w:rsidR="00576D64" w:rsidRDefault="00576D6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formation power</w:t>
            </w:r>
          </w:p>
          <w:p w14:paraId="0BDD4C8A" w14:textId="657953A5" w:rsidR="00790794" w:rsidRPr="0091109C" w:rsidRDefault="00C76B2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  <w:r w:rsidR="00576D64">
              <w:rPr>
                <w:rFonts w:ascii="Arial" w:eastAsiaTheme="minorHAnsi" w:hAnsi="Arial" w:cstheme="minorBidi"/>
                <w:sz w:val="22"/>
              </w:rPr>
              <w:t>, 30, 31</w:t>
            </w:r>
          </w:p>
        </w:tc>
      </w:tr>
      <w:tr w:rsidR="00790794" w:rsidRPr="0091109C" w14:paraId="4D236C15" w14:textId="77777777">
        <w:tc>
          <w:tcPr>
            <w:tcW w:w="2952" w:type="dxa"/>
          </w:tcPr>
          <w:p w14:paraId="5002E14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1989D16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32A652" w14:textId="1A95F6F5" w:rsidR="00790794" w:rsidRPr="0091109C" w:rsidRDefault="00A63B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F1D98D6" w14:textId="77777777">
        <w:tc>
          <w:tcPr>
            <w:tcW w:w="2952" w:type="dxa"/>
          </w:tcPr>
          <w:p w14:paraId="62F648B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D5105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8480C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E568582" w14:textId="77777777">
        <w:tc>
          <w:tcPr>
            <w:tcW w:w="2952" w:type="dxa"/>
          </w:tcPr>
          <w:p w14:paraId="7D7D0BF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14165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E132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CB8FC2" w14:textId="77777777">
        <w:tc>
          <w:tcPr>
            <w:tcW w:w="2952" w:type="dxa"/>
          </w:tcPr>
          <w:p w14:paraId="684CB6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2154E9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675F882" w14:textId="17AF02F3" w:rsidR="00790794" w:rsidRPr="0091109C" w:rsidRDefault="003D717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C76B2A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 w14:paraId="14CFB46D" w14:textId="77777777">
        <w:tc>
          <w:tcPr>
            <w:tcW w:w="2952" w:type="dxa"/>
          </w:tcPr>
          <w:p w14:paraId="5A56DA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11B3F9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63B2D1" w14:textId="4E5612C7" w:rsidR="00790794" w:rsidRPr="0091109C" w:rsidRDefault="00A63B9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9352ED">
              <w:rPr>
                <w:rFonts w:ascii="Arial" w:eastAsiaTheme="minorHAnsi" w:hAnsi="Arial" w:cstheme="minorBidi"/>
                <w:sz w:val="22"/>
              </w:rPr>
              <w:t xml:space="preserve"> (main themes illustrated </w:t>
            </w:r>
            <w:r w:rsidR="00E96625">
              <w:rPr>
                <w:rFonts w:ascii="Arial" w:eastAsiaTheme="minorHAnsi" w:hAnsi="Arial" w:cstheme="minorBidi"/>
                <w:sz w:val="22"/>
              </w:rPr>
              <w:t>with</w:t>
            </w:r>
            <w:r w:rsidR="009352ED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E96625">
              <w:rPr>
                <w:rFonts w:ascii="Arial" w:eastAsiaTheme="minorHAnsi" w:hAnsi="Arial" w:cstheme="minorBidi"/>
                <w:sz w:val="22"/>
              </w:rPr>
              <w:t xml:space="preserve">a figure in p. </w:t>
            </w:r>
            <w:r w:rsidR="003D7178">
              <w:rPr>
                <w:rFonts w:ascii="Arial" w:eastAsiaTheme="minorHAnsi" w:hAnsi="Arial" w:cstheme="minorBidi"/>
                <w:sz w:val="22"/>
              </w:rPr>
              <w:t>1</w:t>
            </w:r>
            <w:r w:rsidR="00C76B2A">
              <w:rPr>
                <w:rFonts w:ascii="Arial" w:eastAsiaTheme="minorHAnsi" w:hAnsi="Arial" w:cstheme="minorBidi"/>
                <w:sz w:val="22"/>
              </w:rPr>
              <w:t>4</w:t>
            </w:r>
            <w:r w:rsidR="009352ED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1ED5083" w14:textId="77777777">
        <w:tc>
          <w:tcPr>
            <w:tcW w:w="2952" w:type="dxa"/>
          </w:tcPr>
          <w:p w14:paraId="7F496B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3EAB066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221E33" w14:textId="61F6725A" w:rsidR="00790794" w:rsidRPr="0091109C" w:rsidRDefault="00CD447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C76B2A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 w14:paraId="14C620A9" w14:textId="77777777">
        <w:tc>
          <w:tcPr>
            <w:tcW w:w="2952" w:type="dxa"/>
          </w:tcPr>
          <w:p w14:paraId="78367E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D9023A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B49BB3" w14:textId="27B3948C" w:rsidR="00790794" w:rsidRPr="0091109C" w:rsidRDefault="00B9764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2D4632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  <w:tr w:rsidR="00790794" w:rsidRPr="0091109C" w14:paraId="3622F386" w14:textId="77777777">
        <w:tc>
          <w:tcPr>
            <w:tcW w:w="2952" w:type="dxa"/>
          </w:tcPr>
          <w:p w14:paraId="0FDFA5F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1EF0C3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B53E47" w14:textId="0F82E8B8" w:rsidR="00790794" w:rsidRPr="0091109C" w:rsidRDefault="007D065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D915370" w14:textId="77777777">
        <w:tc>
          <w:tcPr>
            <w:tcW w:w="2952" w:type="dxa"/>
          </w:tcPr>
          <w:p w14:paraId="75E52B5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3BC12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12182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7DB1BF6" w14:textId="77777777">
        <w:tc>
          <w:tcPr>
            <w:tcW w:w="2952" w:type="dxa"/>
          </w:tcPr>
          <w:p w14:paraId="5B3ACC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9CDAC2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523C2B" w14:textId="11C90144" w:rsidR="00790794" w:rsidRPr="0091109C" w:rsidRDefault="00B9764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1962F5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78184A0B" w14:textId="77777777">
        <w:tc>
          <w:tcPr>
            <w:tcW w:w="2952" w:type="dxa"/>
          </w:tcPr>
          <w:p w14:paraId="7BCC53C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8B6E7F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EDAD25" w14:textId="68A27A98" w:rsidR="00790794" w:rsidRPr="0091109C" w:rsidRDefault="00FB309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19189E4E" w14:textId="77777777">
        <w:tc>
          <w:tcPr>
            <w:tcW w:w="2952" w:type="dxa"/>
          </w:tcPr>
          <w:p w14:paraId="56DD6D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07BF8C5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76C2B6" w14:textId="19B47210" w:rsidR="00790794" w:rsidRPr="0091109C" w:rsidRDefault="00B9764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CD4473"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34EC5E1F" w14:textId="77777777">
        <w:tc>
          <w:tcPr>
            <w:tcW w:w="2952" w:type="dxa"/>
          </w:tcPr>
          <w:p w14:paraId="607DD6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568E4CE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28D126" w14:textId="0FA4671C" w:rsidR="00790794" w:rsidRPr="0091109C" w:rsidRDefault="007D065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</w:tbl>
    <w:p w14:paraId="3984971E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FD7C61" w14:textId="77777777" w:rsidR="00C07B10" w:rsidRDefault="00C07B10" w:rsidP="00F10A0A">
      <w:pPr>
        <w:spacing w:after="0"/>
      </w:pPr>
      <w:r>
        <w:separator/>
      </w:r>
    </w:p>
  </w:endnote>
  <w:endnote w:type="continuationSeparator" w:id="0">
    <w:p w14:paraId="1C8E7E40" w14:textId="77777777" w:rsidR="00C07B10" w:rsidRDefault="00C07B10" w:rsidP="00F10A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516372" w14:textId="77777777" w:rsidR="00C07B10" w:rsidRDefault="00C07B10" w:rsidP="00F10A0A">
      <w:pPr>
        <w:spacing w:after="0"/>
      </w:pPr>
      <w:r>
        <w:separator/>
      </w:r>
    </w:p>
  </w:footnote>
  <w:footnote w:type="continuationSeparator" w:id="0">
    <w:p w14:paraId="6812216C" w14:textId="77777777" w:rsidR="00C07B10" w:rsidRDefault="00C07B10" w:rsidP="00F10A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E7AFF"/>
    <w:rsid w:val="00181867"/>
    <w:rsid w:val="001962F5"/>
    <w:rsid w:val="001A4D87"/>
    <w:rsid w:val="001C5DB6"/>
    <w:rsid w:val="001F082A"/>
    <w:rsid w:val="00226DE9"/>
    <w:rsid w:val="002D4632"/>
    <w:rsid w:val="002D6A29"/>
    <w:rsid w:val="00357710"/>
    <w:rsid w:val="00367E7F"/>
    <w:rsid w:val="0038724C"/>
    <w:rsid w:val="003B1119"/>
    <w:rsid w:val="003D7178"/>
    <w:rsid w:val="003F6026"/>
    <w:rsid w:val="00470E57"/>
    <w:rsid w:val="0057511E"/>
    <w:rsid w:val="00576D64"/>
    <w:rsid w:val="00576D8F"/>
    <w:rsid w:val="00593D87"/>
    <w:rsid w:val="00677C55"/>
    <w:rsid w:val="0071363C"/>
    <w:rsid w:val="00790794"/>
    <w:rsid w:val="007D065C"/>
    <w:rsid w:val="00815D36"/>
    <w:rsid w:val="0083437F"/>
    <w:rsid w:val="00836F90"/>
    <w:rsid w:val="00874D14"/>
    <w:rsid w:val="00901283"/>
    <w:rsid w:val="00910FE2"/>
    <w:rsid w:val="0092344A"/>
    <w:rsid w:val="009352ED"/>
    <w:rsid w:val="00970808"/>
    <w:rsid w:val="00A04BD3"/>
    <w:rsid w:val="00A26F20"/>
    <w:rsid w:val="00A4044D"/>
    <w:rsid w:val="00A52F44"/>
    <w:rsid w:val="00A5346B"/>
    <w:rsid w:val="00A63B91"/>
    <w:rsid w:val="00A96367"/>
    <w:rsid w:val="00B97648"/>
    <w:rsid w:val="00BA4C5A"/>
    <w:rsid w:val="00BD49FC"/>
    <w:rsid w:val="00C02698"/>
    <w:rsid w:val="00C07B10"/>
    <w:rsid w:val="00C76717"/>
    <w:rsid w:val="00C76B2A"/>
    <w:rsid w:val="00C834E2"/>
    <w:rsid w:val="00CD4473"/>
    <w:rsid w:val="00D6324A"/>
    <w:rsid w:val="00DE07E5"/>
    <w:rsid w:val="00E25B5B"/>
    <w:rsid w:val="00E96625"/>
    <w:rsid w:val="00EA34CF"/>
    <w:rsid w:val="00EE1035"/>
    <w:rsid w:val="00EE175F"/>
    <w:rsid w:val="00EE7287"/>
    <w:rsid w:val="00EF0694"/>
    <w:rsid w:val="00F10A0A"/>
    <w:rsid w:val="00F27C45"/>
    <w:rsid w:val="00F37970"/>
    <w:rsid w:val="00F7500B"/>
    <w:rsid w:val="00FB3092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AE4B6C5"/>
  <w15:docId w15:val="{B512856E-7CD5-4A10-AF23-5A7CD955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2</Words>
  <Characters>3458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Ingrid Espegren Dalsmo</cp:lastModifiedBy>
  <cp:revision>9</cp:revision>
  <dcterms:created xsi:type="dcterms:W3CDTF">2024-12-15T12:23:00Z</dcterms:created>
  <dcterms:modified xsi:type="dcterms:W3CDTF">2024-12-15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11-12T18:10:0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bee876f0-33c9-45f3-b44a-312c644fffc9</vt:lpwstr>
  </property>
  <property fmtid="{D5CDD505-2E9C-101B-9397-08002B2CF9AE}" pid="8" name="MSIP_Label_b4114459-e220-4ae9-b339-4ebe6008cdd4_ContentBits">
    <vt:lpwstr>0</vt:lpwstr>
  </property>
</Properties>
</file>